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6718" w:leader="none"/>
        </w:tabs>
        <w:ind w:left="-108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20"/>
          <w:tab w:val="center" w:pos="6718" w:leader="none"/>
        </w:tabs>
        <w:ind w:left="-720" w:firstLine="284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ind w:firstLine="284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tbl>
      <w:tblPr>
        <w:tblW w:w="11168" w:type="dxa"/>
        <w:jc w:val="left"/>
        <w:tblInd w:w="-728" w:type="dxa"/>
        <w:tblLayout w:type="fixed"/>
        <w:tblCellMar>
          <w:top w:w="113" w:type="dxa"/>
          <w:left w:w="108" w:type="dxa"/>
          <w:bottom w:w="0" w:type="dxa"/>
          <w:right w:w="108" w:type="dxa"/>
        </w:tblCellMar>
      </w:tblPr>
      <w:tblGrid>
        <w:gridCol w:w="1448"/>
        <w:gridCol w:w="540"/>
        <w:gridCol w:w="540"/>
        <w:gridCol w:w="540"/>
        <w:gridCol w:w="540"/>
        <w:gridCol w:w="720"/>
        <w:gridCol w:w="4500"/>
        <w:gridCol w:w="1080"/>
        <w:gridCol w:w="1260"/>
      </w:tblGrid>
      <w:tr>
        <w:trPr>
          <w:trHeight w:val="397" w:hRule="exact"/>
        </w:trPr>
        <w:tc>
          <w:tcPr>
            <w:tcW w:w="14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olate nr</w:t>
            </w:r>
          </w:p>
        </w:tc>
        <w:tc>
          <w:tcPr>
            <w:tcW w:w="28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LVA profile STTR-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sistance profil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FGE profil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quence Type</w:t>
            </w:r>
          </w:p>
        </w:tc>
      </w:tr>
      <w:tr>
        <w:trPr>
          <w:trHeight w:val="397" w:hRule="exact"/>
        </w:trPr>
        <w:tc>
          <w:tcPr>
            <w:tcW w:w="14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  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10F371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1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110H115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76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02F446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05R43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111H241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3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MP,CHL,FFN,SMX,SPT,STR,TE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10H315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3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MP,CHL,FFN,NAL,SMX,SPT,STR,TE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110F7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MP,AMC,CHL,SMX,SPT,STR,TE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09H165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11F401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01H325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1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112F332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07T97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112F287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3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110R39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3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MP,CHL,SMX,SPT,STR,TE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10M163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3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MX,STR,TE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08F10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MX,SPT,TET,TM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111M122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MP,SMX,SPT,TET,TM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207M723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506H323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509R68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3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MP,CHL,FFN,SMX,SPT,STR,TE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511R702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311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sceptib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</w:tbl>
    <w:p>
      <w:pPr>
        <w:pStyle w:val="Normal"/>
        <w:ind w:left="-72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ind w:left="-720" w:right="-604" w:hanging="0"/>
        <w:rPr>
          <w:lang w:val="en-GB"/>
        </w:rPr>
      </w:pPr>
      <w:r>
        <w:rPr>
          <w:sz w:val="16"/>
          <w:szCs w:val="16"/>
          <w:lang w:val="en-GB"/>
        </w:rPr>
        <w:t>AMC=amoxicillin-clavulanic acid, AMP=ampicillin, CHL=chloramphenicol, FFN=Florfenicol, NAL=nalidixic acid, SMX=Sulphamethoxazole, SPT=spectinomycin, STR=streptomycin, TET=tetracycline, TMP=trimethopri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08:49:00Z</dcterms:created>
  <dc:creator>eva</dc:creator>
  <dc:description/>
  <cp:keywords/>
  <dc:language>en-US</dc:language>
  <cp:lastModifiedBy>eva</cp:lastModifiedBy>
  <dcterms:modified xsi:type="dcterms:W3CDTF">2010-03-29T08:53:00Z</dcterms:modified>
  <cp:revision>1</cp:revision>
  <dc:subject/>
  <dc:title>Isolate nr</dc:title>
</cp:coreProperties>
</file>